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512"/>
        <w:gridCol w:w="1512"/>
        <w:gridCol w:w="1512"/>
        <w:gridCol w:w="1559"/>
      </w:tblGrid>
      <w:tr w:rsidR="004A2AFC" w14:paraId="368CC861" w14:textId="77777777" w:rsidTr="004A2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D6FBD7" w14:textId="7DF63D85" w:rsidR="004A2AFC" w:rsidRDefault="004A2AFC" w:rsidP="00FB50A6"/>
        </w:tc>
        <w:tc>
          <w:tcPr>
            <w:tcW w:w="4536" w:type="dxa"/>
            <w:gridSpan w:val="3"/>
          </w:tcPr>
          <w:p w14:paraId="18886E94" w14:textId="77777777" w:rsidR="004A2AFC" w:rsidRDefault="004A2AFC" w:rsidP="00FB5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05C8">
              <w:rPr>
                <w:i/>
              </w:rPr>
              <w:t>Anopheles gambiae</w:t>
            </w:r>
            <w:r>
              <w:t xml:space="preserve"> s.s.</w:t>
            </w:r>
          </w:p>
        </w:tc>
        <w:tc>
          <w:tcPr>
            <w:tcW w:w="1559" w:type="dxa"/>
          </w:tcPr>
          <w:p w14:paraId="4506F25E" w14:textId="77777777" w:rsidR="004A2AFC" w:rsidRPr="00ED05C8" w:rsidRDefault="004A2AFC" w:rsidP="00FB5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D05C8">
              <w:rPr>
                <w:i/>
              </w:rPr>
              <w:t>An. coluzzii</w:t>
            </w:r>
          </w:p>
        </w:tc>
      </w:tr>
      <w:tr w:rsidR="004A2AFC" w14:paraId="49ED65C1" w14:textId="77777777" w:rsidTr="004A2AF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51F00EF9" w14:textId="2CC6BAFF" w:rsidR="004A2AFC" w:rsidRPr="00ED05C8" w:rsidRDefault="004A2AFC" w:rsidP="004A2AFC">
            <w:pPr>
              <w:rPr>
                <w:b/>
              </w:rPr>
            </w:pPr>
            <w:r>
              <w:t>1575</w:t>
            </w:r>
            <w:r w:rsidRPr="00ED05C8">
              <w:t xml:space="preserve"> frequency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17B4937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ssa</w:t>
            </w:r>
            <w:proofErr w:type="spellEnd"/>
          </w:p>
          <w:p w14:paraId="71B485E4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04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5815D89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ambwa</w:t>
            </w:r>
            <w:proofErr w:type="spellEnd"/>
          </w:p>
          <w:p w14:paraId="3EEE30C1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96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2D129BD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iwa</w:t>
            </w:r>
            <w:proofErr w:type="spellEnd"/>
          </w:p>
          <w:p w14:paraId="3D3B1865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16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23A147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iwa</w:t>
            </w:r>
            <w:proofErr w:type="spellEnd"/>
          </w:p>
          <w:p w14:paraId="34EED851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N=4)</w:t>
            </w:r>
          </w:p>
        </w:tc>
      </w:tr>
      <w:tr w:rsidR="004A2AFC" w14:paraId="69D75BE9" w14:textId="77777777" w:rsidTr="004A2AF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33657E26" w14:textId="3D51960D" w:rsidR="004A2AFC" w:rsidRDefault="004A2AFC" w:rsidP="00FB50A6">
            <w:r>
              <w:t>N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7A533E5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7C4CBF4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3D141D5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D75B54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</w:tr>
      <w:tr w:rsidR="004A2AFC" w14:paraId="5E485F13" w14:textId="77777777" w:rsidTr="004A2AF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EDF4E8" w14:textId="77777777" w:rsidR="004A2AFC" w:rsidRDefault="004A2AFC" w:rsidP="00FB50A6">
            <w:r>
              <w:t>NY</w:t>
            </w:r>
          </w:p>
        </w:tc>
        <w:tc>
          <w:tcPr>
            <w:tcW w:w="1512" w:type="dxa"/>
          </w:tcPr>
          <w:p w14:paraId="14D9140B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12" w:type="dxa"/>
          </w:tcPr>
          <w:p w14:paraId="66E2A078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512" w:type="dxa"/>
          </w:tcPr>
          <w:p w14:paraId="1F32F775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559" w:type="dxa"/>
          </w:tcPr>
          <w:p w14:paraId="014C1182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4A2AFC" w14:paraId="58B0BB3B" w14:textId="77777777" w:rsidTr="004A2AFC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74343F" w14:textId="77777777" w:rsidR="004A2AFC" w:rsidRDefault="004A2AFC" w:rsidP="00FB50A6">
            <w:r>
              <w:t>YY</w:t>
            </w:r>
          </w:p>
        </w:tc>
        <w:tc>
          <w:tcPr>
            <w:tcW w:w="1512" w:type="dxa"/>
          </w:tcPr>
          <w:p w14:paraId="1A0519C0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12" w:type="dxa"/>
          </w:tcPr>
          <w:p w14:paraId="50B98B74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12" w:type="dxa"/>
          </w:tcPr>
          <w:p w14:paraId="7927BD86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14:paraId="049EBC76" w14:textId="77777777" w:rsidR="004A2AFC" w:rsidRDefault="004A2AFC" w:rsidP="00FB5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</w:tr>
    </w:tbl>
    <w:p w14:paraId="35AB105E" w14:textId="5184746D" w:rsidR="00BA7D3B" w:rsidRDefault="00BA7D3B" w:rsidP="004A2AFC">
      <w:pPr>
        <w:spacing w:after="0"/>
      </w:pPr>
      <w:bookmarkStart w:id="0" w:name="_GoBack"/>
      <w:bookmarkEnd w:id="0"/>
    </w:p>
    <w:sectPr w:rsidR="00BA7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AFC"/>
    <w:rsid w:val="004A2AFC"/>
    <w:rsid w:val="00A76B3C"/>
    <w:rsid w:val="00BA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705B2"/>
  <w15:chartTrackingRefBased/>
  <w15:docId w15:val="{72C95C87-E557-445A-9458-049A8DD6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AFC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Science format"/>
    <w:basedOn w:val="TableNormal"/>
    <w:uiPriority w:val="60"/>
    <w:rsid w:val="004A2A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  <w:shd w:val="clear" w:color="auto" w:fill="auto"/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ynd</dc:creator>
  <cp:keywords/>
  <dc:description/>
  <cp:lastModifiedBy>Amy Lynd</cp:lastModifiedBy>
  <cp:revision>1</cp:revision>
  <dcterms:created xsi:type="dcterms:W3CDTF">2018-07-31T15:09:00Z</dcterms:created>
  <dcterms:modified xsi:type="dcterms:W3CDTF">2018-07-31T15:19:00Z</dcterms:modified>
</cp:coreProperties>
</file>